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E6EF4" w14:textId="77777777" w:rsidR="0015314A" w:rsidRDefault="0015314A">
      <w:pPr>
        <w:jc w:val="both"/>
      </w:pPr>
    </w:p>
    <w:tbl>
      <w:tblPr>
        <w:tblStyle w:val="a"/>
        <w:tblpPr w:leftFromText="180" w:rightFromText="180" w:topFromText="180" w:bottomFromText="180" w:vertAnchor="text"/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7"/>
        <w:gridCol w:w="3827"/>
        <w:gridCol w:w="3118"/>
      </w:tblGrid>
      <w:tr w:rsidR="0015314A" w14:paraId="007FFE31" w14:textId="77777777" w:rsidTr="00E55363">
        <w:trPr>
          <w:trHeight w:val="465"/>
        </w:trPr>
        <w:tc>
          <w:tcPr>
            <w:tcW w:w="2117" w:type="dxa"/>
          </w:tcPr>
          <w:p w14:paraId="40C34BA6" w14:textId="77777777" w:rsidR="0015314A" w:rsidRDefault="0015314A" w:rsidP="00D558C3">
            <w:pPr>
              <w:widowControl w:val="0"/>
              <w:spacing w:line="240" w:lineRule="auto"/>
              <w:jc w:val="center"/>
              <w:rPr>
                <w:b/>
              </w:rPr>
            </w:pPr>
          </w:p>
          <w:p w14:paraId="1F3A044F" w14:textId="77777777" w:rsidR="0015314A" w:rsidRDefault="00000000" w:rsidP="00D558C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onkey</w:t>
            </w:r>
          </w:p>
        </w:tc>
        <w:tc>
          <w:tcPr>
            <w:tcW w:w="3827" w:type="dxa"/>
          </w:tcPr>
          <w:p w14:paraId="0FC41ED9" w14:textId="77777777" w:rsidR="0015314A" w:rsidRDefault="00000000" w:rsidP="00D558C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FEF</w:t>
            </w:r>
          </w:p>
          <w:p w14:paraId="71E01DA1" w14:textId="77777777" w:rsidR="0015314A" w:rsidRDefault="00000000" w:rsidP="00D558C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# of recorded Neurons (# of selective neurons)</w:t>
            </w:r>
          </w:p>
          <w:p w14:paraId="3DDDAF89" w14:textId="77777777" w:rsidR="0015314A" w:rsidRDefault="0015314A" w:rsidP="00D558C3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3118" w:type="dxa"/>
          </w:tcPr>
          <w:p w14:paraId="7CA3F2F5" w14:textId="77777777" w:rsidR="0015314A" w:rsidRDefault="00000000" w:rsidP="00D558C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LPFC</w:t>
            </w:r>
          </w:p>
          <w:p w14:paraId="38AC9931" w14:textId="77777777" w:rsidR="0015314A" w:rsidRDefault="00000000" w:rsidP="00D558C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# of recorded Neurons </w:t>
            </w:r>
          </w:p>
          <w:p w14:paraId="507DADC3" w14:textId="77777777" w:rsidR="0015314A" w:rsidRDefault="00000000" w:rsidP="00D558C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# of selective neurons)</w:t>
            </w:r>
          </w:p>
        </w:tc>
      </w:tr>
      <w:tr w:rsidR="0015314A" w14:paraId="043E521D" w14:textId="77777777" w:rsidTr="00E55363">
        <w:trPr>
          <w:trHeight w:val="477"/>
        </w:trPr>
        <w:tc>
          <w:tcPr>
            <w:tcW w:w="2117" w:type="dxa"/>
          </w:tcPr>
          <w:p w14:paraId="494743F0" w14:textId="77777777" w:rsidR="0015314A" w:rsidRDefault="00000000" w:rsidP="00D558C3">
            <w:pPr>
              <w:widowControl w:val="0"/>
              <w:spacing w:line="240" w:lineRule="auto"/>
              <w:jc w:val="center"/>
            </w:pPr>
            <w:r>
              <w:t>J</w:t>
            </w:r>
          </w:p>
        </w:tc>
        <w:tc>
          <w:tcPr>
            <w:tcW w:w="3827" w:type="dxa"/>
          </w:tcPr>
          <w:p w14:paraId="4E06397C" w14:textId="77777777" w:rsidR="0015314A" w:rsidRDefault="00000000" w:rsidP="00D558C3">
            <w:pPr>
              <w:widowControl w:val="0"/>
              <w:spacing w:line="240" w:lineRule="auto"/>
              <w:jc w:val="center"/>
            </w:pPr>
            <w:r>
              <w:t>54 (21)</w:t>
            </w:r>
          </w:p>
        </w:tc>
        <w:tc>
          <w:tcPr>
            <w:tcW w:w="3118" w:type="dxa"/>
          </w:tcPr>
          <w:p w14:paraId="5FD8338B" w14:textId="77777777" w:rsidR="0015314A" w:rsidRDefault="00000000" w:rsidP="00D558C3">
            <w:pPr>
              <w:widowControl w:val="0"/>
              <w:spacing w:line="240" w:lineRule="auto"/>
              <w:jc w:val="center"/>
            </w:pPr>
            <w:r>
              <w:t>23 (5)</w:t>
            </w:r>
          </w:p>
        </w:tc>
      </w:tr>
      <w:tr w:rsidR="0015314A" w14:paraId="7596819A" w14:textId="77777777" w:rsidTr="00E55363">
        <w:tc>
          <w:tcPr>
            <w:tcW w:w="2117" w:type="dxa"/>
          </w:tcPr>
          <w:p w14:paraId="65E0C440" w14:textId="77777777" w:rsidR="0015314A" w:rsidRDefault="00000000" w:rsidP="00D558C3">
            <w:pPr>
              <w:widowControl w:val="0"/>
              <w:spacing w:line="240" w:lineRule="auto"/>
              <w:jc w:val="center"/>
            </w:pPr>
            <w:r>
              <w:t>P</w:t>
            </w:r>
          </w:p>
        </w:tc>
        <w:tc>
          <w:tcPr>
            <w:tcW w:w="3827" w:type="dxa"/>
          </w:tcPr>
          <w:p w14:paraId="7AD5C169" w14:textId="77777777" w:rsidR="0015314A" w:rsidRDefault="00000000" w:rsidP="00D558C3">
            <w:pPr>
              <w:widowControl w:val="0"/>
              <w:spacing w:line="240" w:lineRule="auto"/>
              <w:jc w:val="center"/>
            </w:pPr>
            <w:r>
              <w:t>5 (3)</w:t>
            </w:r>
          </w:p>
        </w:tc>
        <w:tc>
          <w:tcPr>
            <w:tcW w:w="3118" w:type="dxa"/>
          </w:tcPr>
          <w:p w14:paraId="7569C424" w14:textId="77777777" w:rsidR="0015314A" w:rsidRDefault="00000000" w:rsidP="00D558C3">
            <w:pPr>
              <w:widowControl w:val="0"/>
              <w:spacing w:line="240" w:lineRule="auto"/>
              <w:jc w:val="center"/>
            </w:pPr>
            <w:r>
              <w:t>32 (19)</w:t>
            </w:r>
          </w:p>
        </w:tc>
      </w:tr>
      <w:tr w:rsidR="0015314A" w14:paraId="07FC4C20" w14:textId="77777777" w:rsidTr="00E55363">
        <w:tc>
          <w:tcPr>
            <w:tcW w:w="2117" w:type="dxa"/>
          </w:tcPr>
          <w:p w14:paraId="29F6D9C6" w14:textId="77777777" w:rsidR="0015314A" w:rsidRDefault="00000000" w:rsidP="00D558C3">
            <w:pPr>
              <w:widowControl w:val="0"/>
              <w:spacing w:line="240" w:lineRule="auto"/>
              <w:jc w:val="center"/>
            </w:pPr>
            <w:r>
              <w:t>W</w:t>
            </w:r>
          </w:p>
        </w:tc>
        <w:tc>
          <w:tcPr>
            <w:tcW w:w="3827" w:type="dxa"/>
          </w:tcPr>
          <w:p w14:paraId="7E0D38E6" w14:textId="77777777" w:rsidR="0015314A" w:rsidRDefault="00000000" w:rsidP="00D558C3">
            <w:pPr>
              <w:widowControl w:val="0"/>
              <w:spacing w:line="240" w:lineRule="auto"/>
              <w:jc w:val="center"/>
            </w:pPr>
            <w:r>
              <w:t>73 (37)</w:t>
            </w:r>
          </w:p>
        </w:tc>
        <w:tc>
          <w:tcPr>
            <w:tcW w:w="3118" w:type="dxa"/>
          </w:tcPr>
          <w:p w14:paraId="5C4CC3B1" w14:textId="77777777" w:rsidR="0015314A" w:rsidRDefault="00000000" w:rsidP="00D558C3">
            <w:pPr>
              <w:widowControl w:val="0"/>
              <w:spacing w:line="240" w:lineRule="auto"/>
              <w:jc w:val="center"/>
            </w:pPr>
            <w:r>
              <w:t>36 (12)</w:t>
            </w:r>
          </w:p>
        </w:tc>
      </w:tr>
      <w:tr w:rsidR="0015314A" w14:paraId="35DB3E47" w14:textId="77777777" w:rsidTr="00E55363">
        <w:tc>
          <w:tcPr>
            <w:tcW w:w="2117" w:type="dxa"/>
          </w:tcPr>
          <w:p w14:paraId="75010D89" w14:textId="77777777" w:rsidR="0015314A" w:rsidRDefault="00000000" w:rsidP="00D558C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All Monkeys</w:t>
            </w:r>
          </w:p>
        </w:tc>
        <w:tc>
          <w:tcPr>
            <w:tcW w:w="3827" w:type="dxa"/>
          </w:tcPr>
          <w:p w14:paraId="44713D86" w14:textId="77777777" w:rsidR="0015314A" w:rsidRDefault="00000000" w:rsidP="00D558C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32 (61) - 46%</w:t>
            </w:r>
          </w:p>
        </w:tc>
        <w:tc>
          <w:tcPr>
            <w:tcW w:w="3118" w:type="dxa"/>
          </w:tcPr>
          <w:p w14:paraId="47522827" w14:textId="77777777" w:rsidR="0015314A" w:rsidRDefault="00000000" w:rsidP="00D558C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91 (36) - 39%</w:t>
            </w:r>
          </w:p>
        </w:tc>
      </w:tr>
    </w:tbl>
    <w:p w14:paraId="3104A995" w14:textId="76EE697E" w:rsidR="0015314A" w:rsidRDefault="00000000">
      <w:r>
        <w:rPr>
          <w:b/>
        </w:rPr>
        <w:t>Table S1</w:t>
      </w:r>
      <w:r>
        <w:t xml:space="preserve">. </w:t>
      </w:r>
      <w:r>
        <w:rPr>
          <w:i/>
        </w:rPr>
        <w:t>Number of neurons recorded in each monkey and each region. In parenthesis, the number of selective neurons is shown</w:t>
      </w:r>
      <w:r>
        <w:t xml:space="preserve">. </w:t>
      </w:r>
    </w:p>
    <w:sectPr w:rsidR="0015314A" w:rsidSect="000A5597">
      <w:footerReference w:type="even" r:id="rId8"/>
      <w:footerReference w:type="default" r:id="rId9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171488" w14:textId="77777777" w:rsidR="00CA2A7D" w:rsidRDefault="00CA2A7D">
      <w:pPr>
        <w:spacing w:line="240" w:lineRule="auto"/>
      </w:pPr>
      <w:r>
        <w:separator/>
      </w:r>
    </w:p>
  </w:endnote>
  <w:endnote w:type="continuationSeparator" w:id="0">
    <w:p w14:paraId="0B436BC5" w14:textId="77777777" w:rsidR="00CA2A7D" w:rsidRDefault="00CA2A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32484185"/>
      <w:docPartObj>
        <w:docPartGallery w:val="Page Numbers (Bottom of Page)"/>
        <w:docPartUnique/>
      </w:docPartObj>
    </w:sdtPr>
    <w:sdtContent>
      <w:p w14:paraId="431CF1BC" w14:textId="6E6C786B" w:rsidR="000A5597" w:rsidRDefault="000A5597" w:rsidP="003810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D89D71" w14:textId="77777777" w:rsidR="000A5597" w:rsidRDefault="000A5597" w:rsidP="000A55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6278609"/>
      <w:docPartObj>
        <w:docPartGallery w:val="Page Numbers (Bottom of Page)"/>
        <w:docPartUnique/>
      </w:docPartObj>
    </w:sdtPr>
    <w:sdtContent>
      <w:p w14:paraId="67EDA830" w14:textId="4888CD91" w:rsidR="000A5597" w:rsidRDefault="000A5597" w:rsidP="003810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38EA2F6F" w14:textId="77777777" w:rsidR="0015314A" w:rsidRDefault="0015314A" w:rsidP="000A5597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23A2AD" w14:textId="77777777" w:rsidR="00CA2A7D" w:rsidRDefault="00CA2A7D">
      <w:pPr>
        <w:spacing w:line="240" w:lineRule="auto"/>
      </w:pPr>
      <w:r>
        <w:separator/>
      </w:r>
    </w:p>
  </w:footnote>
  <w:footnote w:type="continuationSeparator" w:id="0">
    <w:p w14:paraId="1D6603E7" w14:textId="77777777" w:rsidR="00CA2A7D" w:rsidRDefault="00CA2A7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F02A5D"/>
    <w:multiLevelType w:val="multilevel"/>
    <w:tmpl w:val="D0FC0F0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CAE1E11"/>
    <w:multiLevelType w:val="multilevel"/>
    <w:tmpl w:val="4E1293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DF61A2D"/>
    <w:multiLevelType w:val="multilevel"/>
    <w:tmpl w:val="B20AD9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CDF0EE6"/>
    <w:multiLevelType w:val="multilevel"/>
    <w:tmpl w:val="6AD4A2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648389223">
    <w:abstractNumId w:val="1"/>
  </w:num>
  <w:num w:numId="2" w16cid:durableId="264921461">
    <w:abstractNumId w:val="0"/>
  </w:num>
  <w:num w:numId="3" w16cid:durableId="1139494546">
    <w:abstractNumId w:val="2"/>
  </w:num>
  <w:num w:numId="4" w16cid:durableId="20711537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14A"/>
    <w:rsid w:val="00064136"/>
    <w:rsid w:val="000A5597"/>
    <w:rsid w:val="000C4739"/>
    <w:rsid w:val="000C48DE"/>
    <w:rsid w:val="000D7EFB"/>
    <w:rsid w:val="001060FD"/>
    <w:rsid w:val="0015314A"/>
    <w:rsid w:val="0016745B"/>
    <w:rsid w:val="00183648"/>
    <w:rsid w:val="001F52BA"/>
    <w:rsid w:val="002148B9"/>
    <w:rsid w:val="00282393"/>
    <w:rsid w:val="0029360B"/>
    <w:rsid w:val="002D68AA"/>
    <w:rsid w:val="00327272"/>
    <w:rsid w:val="00376483"/>
    <w:rsid w:val="003944DB"/>
    <w:rsid w:val="003B72A1"/>
    <w:rsid w:val="003F583B"/>
    <w:rsid w:val="003F6344"/>
    <w:rsid w:val="0040402D"/>
    <w:rsid w:val="004B6A4E"/>
    <w:rsid w:val="004C049E"/>
    <w:rsid w:val="004C6E53"/>
    <w:rsid w:val="004E62E6"/>
    <w:rsid w:val="00525721"/>
    <w:rsid w:val="00566C45"/>
    <w:rsid w:val="00580270"/>
    <w:rsid w:val="005914CE"/>
    <w:rsid w:val="0059313F"/>
    <w:rsid w:val="005A389D"/>
    <w:rsid w:val="005A73EB"/>
    <w:rsid w:val="005D0004"/>
    <w:rsid w:val="005F3062"/>
    <w:rsid w:val="005F7DA7"/>
    <w:rsid w:val="006500F9"/>
    <w:rsid w:val="006A7511"/>
    <w:rsid w:val="006D566C"/>
    <w:rsid w:val="006F4E62"/>
    <w:rsid w:val="00700235"/>
    <w:rsid w:val="007057D8"/>
    <w:rsid w:val="007376FB"/>
    <w:rsid w:val="00780A3B"/>
    <w:rsid w:val="007835A7"/>
    <w:rsid w:val="007B74C4"/>
    <w:rsid w:val="00812A60"/>
    <w:rsid w:val="00813606"/>
    <w:rsid w:val="00867E35"/>
    <w:rsid w:val="008846B1"/>
    <w:rsid w:val="008A36B7"/>
    <w:rsid w:val="008B3A97"/>
    <w:rsid w:val="008B4004"/>
    <w:rsid w:val="008F0282"/>
    <w:rsid w:val="008F11DA"/>
    <w:rsid w:val="00900861"/>
    <w:rsid w:val="00945D92"/>
    <w:rsid w:val="00952051"/>
    <w:rsid w:val="0096229E"/>
    <w:rsid w:val="0096433D"/>
    <w:rsid w:val="009810CA"/>
    <w:rsid w:val="00982806"/>
    <w:rsid w:val="009952BA"/>
    <w:rsid w:val="009C12EC"/>
    <w:rsid w:val="009F1BF2"/>
    <w:rsid w:val="00A22843"/>
    <w:rsid w:val="00A65B01"/>
    <w:rsid w:val="00A8082A"/>
    <w:rsid w:val="00AA1DD0"/>
    <w:rsid w:val="00AB4862"/>
    <w:rsid w:val="00B01092"/>
    <w:rsid w:val="00B01DFD"/>
    <w:rsid w:val="00B16BF3"/>
    <w:rsid w:val="00B21819"/>
    <w:rsid w:val="00B22FB0"/>
    <w:rsid w:val="00B25CC2"/>
    <w:rsid w:val="00B705B4"/>
    <w:rsid w:val="00B84F88"/>
    <w:rsid w:val="00B851D5"/>
    <w:rsid w:val="00BB58E5"/>
    <w:rsid w:val="00C02A47"/>
    <w:rsid w:val="00C14760"/>
    <w:rsid w:val="00C35E50"/>
    <w:rsid w:val="00C55084"/>
    <w:rsid w:val="00C71681"/>
    <w:rsid w:val="00C75AD9"/>
    <w:rsid w:val="00C802CE"/>
    <w:rsid w:val="00CA2A7D"/>
    <w:rsid w:val="00CB1A85"/>
    <w:rsid w:val="00CE12F9"/>
    <w:rsid w:val="00D01327"/>
    <w:rsid w:val="00D21FC2"/>
    <w:rsid w:val="00D25FD2"/>
    <w:rsid w:val="00D47C01"/>
    <w:rsid w:val="00D558C3"/>
    <w:rsid w:val="00D574B2"/>
    <w:rsid w:val="00D7302F"/>
    <w:rsid w:val="00DA7604"/>
    <w:rsid w:val="00DA77CB"/>
    <w:rsid w:val="00DC2FD5"/>
    <w:rsid w:val="00DF6192"/>
    <w:rsid w:val="00DF759D"/>
    <w:rsid w:val="00E17B1E"/>
    <w:rsid w:val="00E250F1"/>
    <w:rsid w:val="00E33514"/>
    <w:rsid w:val="00E4121E"/>
    <w:rsid w:val="00E55363"/>
    <w:rsid w:val="00E855D4"/>
    <w:rsid w:val="00EA6833"/>
    <w:rsid w:val="00EF2A4B"/>
    <w:rsid w:val="00F03B9C"/>
    <w:rsid w:val="00F17AD4"/>
    <w:rsid w:val="00F712B6"/>
    <w:rsid w:val="00F85299"/>
    <w:rsid w:val="00FB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248E5"/>
  <w15:docId w15:val="{6AA96509-CE2A-4A46-B989-6292FCD94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B84F88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B25CC2"/>
    <w:pPr>
      <w:spacing w:line="240" w:lineRule="auto"/>
    </w:pPr>
  </w:style>
  <w:style w:type="character" w:styleId="PlaceholderText">
    <w:name w:val="Placeholder Text"/>
    <w:basedOn w:val="DefaultParagraphFont"/>
    <w:uiPriority w:val="99"/>
    <w:semiHidden/>
    <w:rsid w:val="00F03B9C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812A6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2A6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A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A6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27272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A559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597"/>
  </w:style>
  <w:style w:type="character" w:styleId="PageNumber">
    <w:name w:val="page number"/>
    <w:basedOn w:val="DefaultParagraphFont"/>
    <w:uiPriority w:val="99"/>
    <w:semiHidden/>
    <w:unhideWhenUsed/>
    <w:rsid w:val="000A5597"/>
  </w:style>
  <w:style w:type="character" w:styleId="LineNumber">
    <w:name w:val="line number"/>
    <w:basedOn w:val="DefaultParagraphFont"/>
    <w:uiPriority w:val="99"/>
    <w:semiHidden/>
    <w:unhideWhenUsed/>
    <w:rsid w:val="000A5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47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003783-79CB-3748-9340-1EC2BDECE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25-01-31T05:13:00Z</dcterms:created>
  <dcterms:modified xsi:type="dcterms:W3CDTF">2025-01-31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xJMZjcVI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